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FCEAD" w14:textId="76A7A4AB" w:rsidR="003D2E2D" w:rsidRPr="00B57908" w:rsidRDefault="00516E11" w:rsidP="00B5790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D2E2D" w:rsidRPr="00B5790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D2E2D" w:rsidRPr="00B57908">
        <w:rPr>
          <w:rFonts w:ascii="Times New Roman" w:hAnsi="Times New Roman" w:cs="Times New Roman"/>
          <w:sz w:val="20"/>
          <w:szCs w:val="20"/>
        </w:rPr>
        <w:t xml:space="preserve"> Distribution of diagnostic category for </w:t>
      </w:r>
      <w:r w:rsidR="00D8623B" w:rsidRPr="00B57908">
        <w:rPr>
          <w:rFonts w:ascii="Times New Roman" w:hAnsi="Times New Roman" w:cs="Times New Roman"/>
          <w:sz w:val="20"/>
          <w:szCs w:val="20"/>
        </w:rPr>
        <w:t>lumbar</w:t>
      </w:r>
      <w:r w:rsidR="003D2E2D" w:rsidRPr="00B57908">
        <w:rPr>
          <w:rFonts w:ascii="Times New Roman" w:hAnsi="Times New Roman" w:cs="Times New Roman"/>
          <w:sz w:val="20"/>
          <w:szCs w:val="20"/>
        </w:rPr>
        <w:t xml:space="preserve"> BMD</w:t>
      </w:r>
      <w:r w:rsidR="00FB12BD">
        <w:rPr>
          <w:rFonts w:ascii="Times New Roman" w:hAnsi="Times New Roman" w:cs="Times New Roman"/>
          <w:sz w:val="20"/>
          <w:szCs w:val="20"/>
        </w:rPr>
        <w:t xml:space="preserve"> in male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409"/>
        <w:gridCol w:w="1410"/>
        <w:gridCol w:w="1550"/>
        <w:gridCol w:w="1550"/>
        <w:gridCol w:w="1495"/>
      </w:tblGrid>
      <w:tr w:rsidR="003D2E2D" w:rsidRPr="00B57908" w14:paraId="6A1BEEDF" w14:textId="77777777" w:rsidTr="003D2E2D">
        <w:trPr>
          <w:trHeight w:val="418"/>
        </w:trPr>
        <w:tc>
          <w:tcPr>
            <w:tcW w:w="841" w:type="dxa"/>
            <w:tcBorders>
              <w:top w:val="single" w:sz="12" w:space="0" w:color="auto"/>
              <w:bottom w:val="nil"/>
            </w:tcBorders>
            <w:vAlign w:val="center"/>
          </w:tcPr>
          <w:p w14:paraId="3928C18D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12" w:space="0" w:color="auto"/>
              <w:bottom w:val="nil"/>
            </w:tcBorders>
            <w:vAlign w:val="center"/>
          </w:tcPr>
          <w:p w14:paraId="6B961DFB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090544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QCT</w:t>
            </w:r>
          </w:p>
        </w:tc>
      </w:tr>
      <w:tr w:rsidR="003D2E2D" w:rsidRPr="00B57908" w14:paraId="505A1B1F" w14:textId="77777777" w:rsidTr="003D2E2D">
        <w:trPr>
          <w:trHeight w:val="430"/>
        </w:trPr>
        <w:tc>
          <w:tcPr>
            <w:tcW w:w="841" w:type="dxa"/>
            <w:tcBorders>
              <w:top w:val="nil"/>
              <w:bottom w:val="single" w:sz="12" w:space="0" w:color="auto"/>
            </w:tcBorders>
            <w:vAlign w:val="center"/>
          </w:tcPr>
          <w:p w14:paraId="4CA7D3E0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bottom w:val="single" w:sz="12" w:space="0" w:color="auto"/>
            </w:tcBorders>
            <w:vAlign w:val="center"/>
          </w:tcPr>
          <w:p w14:paraId="5D7823AC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4FD5B84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ACD594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enia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8A8DEC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735393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D2E2D" w:rsidRPr="00B57908" w14:paraId="2A51F4EF" w14:textId="77777777" w:rsidTr="003D2E2D">
        <w:trPr>
          <w:trHeight w:val="418"/>
        </w:trPr>
        <w:tc>
          <w:tcPr>
            <w:tcW w:w="841" w:type="dxa"/>
            <w:vMerge w:val="restart"/>
            <w:tcBorders>
              <w:top w:val="single" w:sz="12" w:space="0" w:color="auto"/>
            </w:tcBorders>
            <w:vAlign w:val="center"/>
          </w:tcPr>
          <w:p w14:paraId="2BCF639B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DXA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vAlign w:val="center"/>
          </w:tcPr>
          <w:p w14:paraId="4E2D0800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vAlign w:val="center"/>
          </w:tcPr>
          <w:p w14:paraId="3098C7E9" w14:textId="4696CF0C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CA7FBE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CA7FBE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7039FC4D" w14:textId="4D3DECC9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7B90FAD3" w14:textId="77CD2275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14:paraId="03F35D61" w14:textId="70A3E25B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D2E2D" w:rsidRPr="00B57908" w14:paraId="1F36CFA5" w14:textId="77777777" w:rsidTr="003D2E2D">
        <w:trPr>
          <w:trHeight w:val="418"/>
        </w:trPr>
        <w:tc>
          <w:tcPr>
            <w:tcW w:w="841" w:type="dxa"/>
            <w:vMerge/>
            <w:vAlign w:val="center"/>
          </w:tcPr>
          <w:p w14:paraId="252E2C20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775F7D0C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enia</w:t>
            </w:r>
          </w:p>
        </w:tc>
        <w:tc>
          <w:tcPr>
            <w:tcW w:w="1410" w:type="dxa"/>
            <w:vAlign w:val="center"/>
          </w:tcPr>
          <w:p w14:paraId="254D22C2" w14:textId="452C5AA5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vAlign w:val="center"/>
          </w:tcPr>
          <w:p w14:paraId="1B3B2773" w14:textId="4FEFC8C3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1550" w:type="dxa"/>
            <w:vAlign w:val="center"/>
          </w:tcPr>
          <w:p w14:paraId="47651861" w14:textId="5A74F9E2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D4EC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2" w:type="dxa"/>
            <w:vAlign w:val="center"/>
          </w:tcPr>
          <w:p w14:paraId="0C652486" w14:textId="758E0A3D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D2E2D" w:rsidRPr="00B57908" w14:paraId="4DB9809F" w14:textId="77777777" w:rsidTr="003D2E2D">
        <w:trPr>
          <w:trHeight w:val="430"/>
        </w:trPr>
        <w:tc>
          <w:tcPr>
            <w:tcW w:w="841" w:type="dxa"/>
            <w:vMerge/>
            <w:vAlign w:val="center"/>
          </w:tcPr>
          <w:p w14:paraId="14C8B1CE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7259DC89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410" w:type="dxa"/>
            <w:vAlign w:val="center"/>
          </w:tcPr>
          <w:p w14:paraId="7C6E7684" w14:textId="18A350FB" w:rsidR="003D2E2D" w:rsidRPr="00B57908" w:rsidRDefault="00CA7FBE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680A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vAlign w:val="center"/>
          </w:tcPr>
          <w:p w14:paraId="34C5A4CF" w14:textId="3264CCF7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vAlign w:val="center"/>
          </w:tcPr>
          <w:p w14:paraId="1D50609C" w14:textId="4BC979E7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6</w:t>
            </w:r>
            <w:r w:rsidR="003D2E2D" w:rsidRPr="00B579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492" w:type="dxa"/>
            <w:vAlign w:val="center"/>
          </w:tcPr>
          <w:p w14:paraId="2F96F81F" w14:textId="67597FB4" w:rsidR="003D2E2D" w:rsidRPr="00B57908" w:rsidRDefault="007D4ECE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7AD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7AD0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3D2E2D" w:rsidRPr="00B57908" w14:paraId="406BF39C" w14:textId="77777777" w:rsidTr="003D2E2D">
        <w:trPr>
          <w:trHeight w:val="418"/>
        </w:trPr>
        <w:tc>
          <w:tcPr>
            <w:tcW w:w="841" w:type="dxa"/>
            <w:vMerge/>
            <w:vAlign w:val="center"/>
          </w:tcPr>
          <w:p w14:paraId="608838EA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64FC4B16" w14:textId="77777777" w:rsidR="003D2E2D" w:rsidRPr="00B57908" w:rsidRDefault="003D2E2D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790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0" w:type="dxa"/>
            <w:vAlign w:val="center"/>
          </w:tcPr>
          <w:p w14:paraId="3DD98247" w14:textId="3659BCD2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0" w:type="dxa"/>
            <w:vAlign w:val="center"/>
          </w:tcPr>
          <w:p w14:paraId="5C67BE39" w14:textId="69B7772E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0" w:type="dxa"/>
            <w:vAlign w:val="center"/>
          </w:tcPr>
          <w:p w14:paraId="12F98825" w14:textId="53E5F8ED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92" w:type="dxa"/>
            <w:vAlign w:val="center"/>
          </w:tcPr>
          <w:p w14:paraId="09E8BB73" w14:textId="5F3C00B8" w:rsidR="003D2E2D" w:rsidRPr="00B57908" w:rsidRDefault="002C7AD0" w:rsidP="00B5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7D4E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A7FBE" w:rsidRPr="00B579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D2E2D" w:rsidRPr="00B5790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55F116D2" w14:textId="5AAA349F" w:rsidR="004E4E24" w:rsidRPr="00B57908" w:rsidRDefault="003D2E2D" w:rsidP="00B57908">
      <w:pPr>
        <w:jc w:val="left"/>
        <w:rPr>
          <w:rFonts w:ascii="Times New Roman" w:hAnsi="Times New Roman" w:cs="Times New Roman"/>
          <w:sz w:val="20"/>
          <w:szCs w:val="20"/>
        </w:rPr>
      </w:pPr>
      <w:r w:rsidRPr="00B57908">
        <w:rPr>
          <w:rFonts w:ascii="Times New Roman" w:hAnsi="Times New Roman" w:cs="Times New Roman"/>
          <w:sz w:val="20"/>
          <w:szCs w:val="20"/>
        </w:rPr>
        <w:t>DXA, dual x-ray absorptiometry; QCT, quantitative computed tomography; a, minor discordance; b, major discordance.</w:t>
      </w:r>
    </w:p>
    <w:sectPr w:rsidR="004E4E24" w:rsidRPr="00B57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3B924" w14:textId="77777777" w:rsidR="003060EF" w:rsidRDefault="003060EF" w:rsidP="003D2E2D">
      <w:pPr>
        <w:spacing w:line="240" w:lineRule="auto"/>
      </w:pPr>
      <w:r>
        <w:separator/>
      </w:r>
    </w:p>
  </w:endnote>
  <w:endnote w:type="continuationSeparator" w:id="0">
    <w:p w14:paraId="1D14D123" w14:textId="77777777" w:rsidR="003060EF" w:rsidRDefault="003060EF" w:rsidP="003D2E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0EEEE" w14:textId="77777777" w:rsidR="003060EF" w:rsidRDefault="003060EF" w:rsidP="003D2E2D">
      <w:pPr>
        <w:spacing w:line="240" w:lineRule="auto"/>
      </w:pPr>
      <w:r>
        <w:separator/>
      </w:r>
    </w:p>
  </w:footnote>
  <w:footnote w:type="continuationSeparator" w:id="0">
    <w:p w14:paraId="661A541C" w14:textId="77777777" w:rsidR="003060EF" w:rsidRDefault="003060EF" w:rsidP="003D2E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A5"/>
    <w:rsid w:val="000571A5"/>
    <w:rsid w:val="001078CF"/>
    <w:rsid w:val="001950E7"/>
    <w:rsid w:val="00200310"/>
    <w:rsid w:val="002801FC"/>
    <w:rsid w:val="002C7AD0"/>
    <w:rsid w:val="003060EF"/>
    <w:rsid w:val="003C2ED6"/>
    <w:rsid w:val="003D2E2D"/>
    <w:rsid w:val="004E4E24"/>
    <w:rsid w:val="00516E11"/>
    <w:rsid w:val="0056187B"/>
    <w:rsid w:val="005F00E8"/>
    <w:rsid w:val="007D3A24"/>
    <w:rsid w:val="007D4ECE"/>
    <w:rsid w:val="008255FC"/>
    <w:rsid w:val="009E7791"/>
    <w:rsid w:val="00A0680A"/>
    <w:rsid w:val="00A856D3"/>
    <w:rsid w:val="00B57908"/>
    <w:rsid w:val="00B604EC"/>
    <w:rsid w:val="00C22B96"/>
    <w:rsid w:val="00C469EA"/>
    <w:rsid w:val="00CA7FBE"/>
    <w:rsid w:val="00D7286A"/>
    <w:rsid w:val="00D8623B"/>
    <w:rsid w:val="00E90F9F"/>
    <w:rsid w:val="00EB463E"/>
    <w:rsid w:val="00F464D8"/>
    <w:rsid w:val="00F83326"/>
    <w:rsid w:val="00FB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72C45"/>
  <w15:chartTrackingRefBased/>
  <w15:docId w15:val="{C940863B-1559-4C86-8B6B-0FCE25CE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E2D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E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E2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E2D"/>
    <w:rPr>
      <w:sz w:val="18"/>
      <w:szCs w:val="18"/>
    </w:rPr>
  </w:style>
  <w:style w:type="table" w:styleId="a7">
    <w:name w:val="Table Grid"/>
    <w:basedOn w:val="a1"/>
    <w:uiPriority w:val="39"/>
    <w:rsid w:val="003D2E2D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entao</dc:creator>
  <cp:keywords/>
  <dc:description/>
  <cp:lastModifiedBy>Lin Wentao</cp:lastModifiedBy>
  <cp:revision>16</cp:revision>
  <dcterms:created xsi:type="dcterms:W3CDTF">2022-07-09T08:04:00Z</dcterms:created>
  <dcterms:modified xsi:type="dcterms:W3CDTF">2023-03-16T12:40:00Z</dcterms:modified>
</cp:coreProperties>
</file>